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89CBF3" w14:textId="7284C7DA" w:rsidR="00A66863" w:rsidRPr="004836D0" w:rsidRDefault="00BF31D3" w:rsidP="00A66863">
      <w:pPr>
        <w:jc w:val="center"/>
        <w:rPr>
          <w:rFonts w:ascii="Calibri" w:hAnsi="Calibri" w:cs="Calibri"/>
          <w:b/>
          <w:bCs/>
          <w:sz w:val="32"/>
          <w:szCs w:val="32"/>
          <w:lang w:val="en-US"/>
        </w:rPr>
      </w:pPr>
      <w:r>
        <w:rPr>
          <w:rFonts w:ascii="Calibri" w:hAnsi="Calibri" w:cs="Calibri"/>
          <w:b/>
          <w:bCs/>
          <w:sz w:val="32"/>
          <w:szCs w:val="32"/>
          <w:lang w:val="en-US"/>
        </w:rPr>
        <w:t xml:space="preserve">S1 – </w:t>
      </w:r>
      <w:r w:rsidR="00C64E38">
        <w:rPr>
          <w:rFonts w:ascii="Calibri" w:hAnsi="Calibri" w:cs="Calibri"/>
          <w:b/>
          <w:bCs/>
          <w:sz w:val="32"/>
          <w:szCs w:val="32"/>
          <w:lang w:val="en-US"/>
        </w:rPr>
        <w:t>Interview</w:t>
      </w:r>
      <w:r>
        <w:rPr>
          <w:rFonts w:ascii="Calibri" w:hAnsi="Calibri" w:cs="Calibri"/>
          <w:b/>
          <w:bCs/>
          <w:sz w:val="32"/>
          <w:szCs w:val="32"/>
          <w:lang w:val="en-US"/>
        </w:rPr>
        <w:t xml:space="preserve"> Guide</w:t>
      </w:r>
    </w:p>
    <w:p w14:paraId="7F620E5A" w14:textId="77777777" w:rsidR="00A66863" w:rsidRPr="00076751" w:rsidRDefault="00A66863" w:rsidP="00A66863">
      <w:pPr>
        <w:spacing w:before="240" w:after="0" w:line="240" w:lineRule="auto"/>
        <w:rPr>
          <w:rFonts w:ascii="Calibri" w:hAnsi="Calibri" w:cs="Calibri"/>
          <w:sz w:val="24"/>
          <w:szCs w:val="24"/>
        </w:rPr>
      </w:pPr>
      <w:r w:rsidRPr="00F62635">
        <w:rPr>
          <w:rFonts w:ascii="Calibri" w:hAnsi="Calibri" w:cs="Calibri"/>
          <w:sz w:val="24"/>
          <w:szCs w:val="24"/>
        </w:rPr>
        <w:t>Manuscript ID:</w:t>
      </w:r>
      <w:r w:rsidRPr="00F62635">
        <w:rPr>
          <w:rFonts w:ascii="Calibri" w:hAnsi="Calibri" w:cs="Calibri"/>
          <w:sz w:val="24"/>
          <w:szCs w:val="24"/>
        </w:rPr>
        <w:tab/>
      </w:r>
      <w:r w:rsidRPr="00F62635">
        <w:rPr>
          <w:rFonts w:ascii="Calibri" w:hAnsi="Calibri" w:cs="Calibri"/>
          <w:sz w:val="24"/>
          <w:szCs w:val="24"/>
        </w:rPr>
        <w:tab/>
      </w:r>
      <w:r w:rsidRPr="00076751">
        <w:rPr>
          <w:rFonts w:ascii="Calibri" w:hAnsi="Calibri" w:cs="Calibri"/>
          <w:sz w:val="24"/>
          <w:szCs w:val="24"/>
        </w:rPr>
        <w:t>PONE-D-24-57353</w:t>
      </w:r>
    </w:p>
    <w:p w14:paraId="6FCD942B" w14:textId="624027D7" w:rsidR="00A66863" w:rsidRPr="00076751" w:rsidRDefault="00A66863" w:rsidP="00A66863">
      <w:pPr>
        <w:spacing w:before="240" w:line="240" w:lineRule="auto"/>
        <w:ind w:left="2160" w:hanging="2160"/>
        <w:rPr>
          <w:rFonts w:ascii="Calibri" w:hAnsi="Calibri" w:cs="Calibri"/>
          <w:sz w:val="24"/>
          <w:szCs w:val="24"/>
        </w:rPr>
      </w:pPr>
      <w:r w:rsidRPr="00F62635">
        <w:rPr>
          <w:rFonts w:ascii="Calibri" w:hAnsi="Calibri" w:cs="Calibri"/>
          <w:sz w:val="24"/>
          <w:szCs w:val="24"/>
        </w:rPr>
        <w:t>Manuscript Title:</w:t>
      </w:r>
      <w:r w:rsidRPr="00F62635">
        <w:rPr>
          <w:rFonts w:ascii="Calibri" w:hAnsi="Calibri" w:cs="Calibri"/>
          <w:sz w:val="24"/>
          <w:szCs w:val="24"/>
        </w:rPr>
        <w:tab/>
      </w:r>
      <w:r w:rsidR="00C64E38">
        <w:rPr>
          <w:rFonts w:ascii="Calibri" w:hAnsi="Calibri" w:cs="Calibri"/>
          <w:sz w:val="24"/>
          <w:szCs w:val="24"/>
        </w:rPr>
        <w:t>Designed for simplicity, used for complexity</w:t>
      </w:r>
      <w:r w:rsidRPr="00076751">
        <w:rPr>
          <w:rFonts w:ascii="Calibri" w:hAnsi="Calibri" w:cs="Calibri"/>
          <w:sz w:val="24"/>
          <w:szCs w:val="24"/>
        </w:rPr>
        <w:t>: The systemic pressures shaping walk-in clinic practices and outcomes</w:t>
      </w:r>
    </w:p>
    <w:p w14:paraId="66658E23" w14:textId="77777777" w:rsidR="000F3D61" w:rsidRPr="003F7BF9" w:rsidRDefault="000F3D61" w:rsidP="000F3D61">
      <w:pPr>
        <w:spacing w:line="240" w:lineRule="auto"/>
        <w:contextualSpacing/>
        <w:rPr>
          <w:rFonts w:eastAsia="Times New Roman" w:cstheme="minorHAnsi"/>
          <w:b/>
          <w:bCs/>
          <w:iCs/>
          <w:sz w:val="24"/>
          <w:szCs w:val="24"/>
        </w:rPr>
      </w:pPr>
    </w:p>
    <w:p w14:paraId="610AC089" w14:textId="77777777" w:rsidR="000F3D61" w:rsidRPr="003F7BF9" w:rsidRDefault="000F3D61" w:rsidP="00A66863">
      <w:pPr>
        <w:contextualSpacing/>
        <w:rPr>
          <w:rFonts w:eastAsia="Times New Roman" w:cstheme="minorHAnsi"/>
          <w:b/>
          <w:bCs/>
          <w:sz w:val="24"/>
          <w:szCs w:val="24"/>
        </w:rPr>
      </w:pPr>
      <w:r w:rsidRPr="003F7BF9">
        <w:rPr>
          <w:rFonts w:eastAsia="Times New Roman" w:cstheme="minorHAnsi"/>
          <w:b/>
          <w:bCs/>
          <w:i/>
          <w:iCs/>
          <w:sz w:val="24"/>
          <w:szCs w:val="24"/>
        </w:rPr>
        <w:t>Preamble</w:t>
      </w:r>
    </w:p>
    <w:p w14:paraId="74893037" w14:textId="77777777" w:rsidR="000F3D61" w:rsidRPr="003F7BF9" w:rsidRDefault="000F3D61" w:rsidP="00A66863">
      <w:pPr>
        <w:autoSpaceDE w:val="0"/>
        <w:autoSpaceDN w:val="0"/>
        <w:adjustRightInd w:val="0"/>
        <w:spacing w:after="0"/>
        <w:rPr>
          <w:rFonts w:cstheme="minorHAnsi"/>
          <w:sz w:val="24"/>
          <w:szCs w:val="24"/>
        </w:rPr>
      </w:pPr>
      <w:r w:rsidRPr="003F7BF9">
        <w:rPr>
          <w:rFonts w:eastAsia="Times New Roman" w:cstheme="minorHAnsi"/>
          <w:sz w:val="24"/>
          <w:szCs w:val="24"/>
        </w:rPr>
        <w:t xml:space="preserve">Thank you for agreeing to participate in this interview. </w:t>
      </w:r>
      <w:bookmarkStart w:id="0" w:name="_Hlk78394063"/>
      <w:r w:rsidRPr="003F7BF9">
        <w:rPr>
          <w:rFonts w:eastAsia="Times New Roman" w:cstheme="minorHAnsi"/>
          <w:sz w:val="24"/>
          <w:szCs w:val="24"/>
        </w:rPr>
        <w:t xml:space="preserve">The purpose of this interview is to </w:t>
      </w:r>
      <w:r w:rsidRPr="003F7BF9">
        <w:rPr>
          <w:rFonts w:cstheme="minorHAnsi"/>
          <w:sz w:val="24"/>
          <w:szCs w:val="24"/>
        </w:rPr>
        <w:t>explore your experiences providing walk-in care, perceptions around variations in clinical decision-making between walk-in care and comprehensive primary care, and your suggestions on strategies to facilitate quality improvement.</w:t>
      </w:r>
      <w:bookmarkEnd w:id="0"/>
      <w:r w:rsidRPr="003F7BF9">
        <w:rPr>
          <w:rFonts w:cstheme="minorHAnsi"/>
          <w:sz w:val="24"/>
          <w:szCs w:val="24"/>
        </w:rPr>
        <w:t xml:space="preserve"> </w:t>
      </w:r>
      <w:r w:rsidRPr="003F7BF9">
        <w:rPr>
          <w:rFonts w:eastAsia="Times New Roman" w:cstheme="minorHAnsi"/>
          <w:sz w:val="24"/>
          <w:szCs w:val="24"/>
        </w:rPr>
        <w:t xml:space="preserve">The interview should take approximately 45-60 minutes. </w:t>
      </w:r>
      <w:r w:rsidRPr="003F7BF9">
        <w:rPr>
          <w:rFonts w:cstheme="minorHAnsi"/>
          <w:sz w:val="24"/>
          <w:szCs w:val="24"/>
          <w:lang w:eastAsia="en-CA"/>
        </w:rPr>
        <w:t xml:space="preserve">If any question makes you uncomfortable, you can skip that question. You may stop participating at any time. </w:t>
      </w:r>
      <w:r w:rsidRPr="003F7BF9">
        <w:rPr>
          <w:rFonts w:eastAsia="Times New Roman" w:cstheme="minorHAnsi"/>
          <w:sz w:val="24"/>
          <w:szCs w:val="24"/>
        </w:rPr>
        <w:t>With your permission, I would like to audio record the interview because I don’t want to miss any of your comments. May I turn on the audio recorder?</w:t>
      </w:r>
    </w:p>
    <w:p w14:paraId="4E0BB620" w14:textId="77777777" w:rsidR="000F3D61" w:rsidRPr="003F7BF9" w:rsidRDefault="000F3D61" w:rsidP="00A66863">
      <w:pPr>
        <w:spacing w:after="0"/>
        <w:rPr>
          <w:rFonts w:cstheme="minorHAnsi"/>
          <w:sz w:val="24"/>
          <w:szCs w:val="24"/>
          <w:lang w:eastAsia="en-CA"/>
        </w:rPr>
      </w:pPr>
    </w:p>
    <w:p w14:paraId="3256C51D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cstheme="minorHAnsi"/>
          <w:sz w:val="24"/>
          <w:szCs w:val="24"/>
          <w:lang w:eastAsia="en-CA"/>
        </w:rPr>
      </w:pPr>
      <w:r w:rsidRPr="003F7BF9">
        <w:rPr>
          <w:rFonts w:eastAsia="CIDFont+F1" w:cstheme="minorHAnsi"/>
          <w:sz w:val="24"/>
          <w:szCs w:val="24"/>
        </w:rPr>
        <w:t>Can you describe your experience providing walk-in care in Ontario?</w:t>
      </w:r>
    </w:p>
    <w:p w14:paraId="45D4BB0F" w14:textId="77777777" w:rsidR="000F3D61" w:rsidRPr="003F7BF9" w:rsidRDefault="000F3D61" w:rsidP="00A66863">
      <w:pPr>
        <w:spacing w:after="0"/>
        <w:ind w:left="1134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Probe: length of experience, number &amp; type of practice settings, patient population, healthcare needs, mode of service (physical/virtual walk-in care), workload</w:t>
      </w:r>
    </w:p>
    <w:p w14:paraId="0D18F9E8" w14:textId="77777777" w:rsidR="000F3D61" w:rsidRPr="003F7BF9" w:rsidRDefault="000F3D61" w:rsidP="00A66863">
      <w:pPr>
        <w:pStyle w:val="ListParagraph"/>
        <w:spacing w:line="276" w:lineRule="auto"/>
        <w:ind w:left="1134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t follow-up:</w:t>
      </w:r>
    </w:p>
    <w:p w14:paraId="1237E963" w14:textId="77777777" w:rsidR="000F3D61" w:rsidRPr="003F7BF9" w:rsidRDefault="000F3D61" w:rsidP="00A66863">
      <w:pPr>
        <w:pStyle w:val="ListParagraph"/>
        <w:numPr>
          <w:ilvl w:val="0"/>
          <w:numId w:val="3"/>
        </w:numPr>
        <w:spacing w:line="276" w:lineRule="auto"/>
        <w:ind w:left="1134" w:hanging="425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[If participant has worked in multiple clinics] Has this differed across settings?</w:t>
      </w:r>
    </w:p>
    <w:p w14:paraId="060145F9" w14:textId="77777777" w:rsidR="000F3D61" w:rsidRPr="003F7BF9" w:rsidRDefault="000F3D61" w:rsidP="00A66863">
      <w:pPr>
        <w:pStyle w:val="ListParagraph"/>
        <w:numPr>
          <w:ilvl w:val="0"/>
          <w:numId w:val="3"/>
        </w:numPr>
        <w:spacing w:line="276" w:lineRule="auto"/>
        <w:ind w:left="1134" w:hanging="425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[If participant has experience in comprehensive primary care] How does this differ from traditional primary care?</w:t>
      </w:r>
    </w:p>
    <w:p w14:paraId="79E60E1C" w14:textId="77777777" w:rsidR="000F3D61" w:rsidRPr="003F7BF9" w:rsidRDefault="000F3D61" w:rsidP="00A66863">
      <w:pPr>
        <w:pStyle w:val="ListParagraph"/>
        <w:spacing w:line="276" w:lineRule="auto"/>
        <w:ind w:left="1134"/>
        <w:contextualSpacing w:val="0"/>
        <w:rPr>
          <w:rFonts w:asciiTheme="minorHAnsi" w:eastAsia="CIDFont+F1" w:hAnsiTheme="minorHAnsi" w:cstheme="minorHAnsi"/>
          <w:sz w:val="24"/>
          <w:szCs w:val="24"/>
        </w:rPr>
      </w:pPr>
    </w:p>
    <w:p w14:paraId="09B85245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Are there differences in the type of care provided for physical or (and) virtual walk-in care compared to comprehensive primary care?</w:t>
      </w:r>
    </w:p>
    <w:p w14:paraId="7F38CB8C" w14:textId="77777777" w:rsidR="000F3D61" w:rsidRPr="003F7BF9" w:rsidRDefault="000F3D61" w:rsidP="00A66863">
      <w:pPr>
        <w:pStyle w:val="ListParagraph"/>
        <w:spacing w:line="276" w:lineRule="auto"/>
        <w:ind w:left="567"/>
        <w:contextualSpacing w:val="0"/>
        <w:rPr>
          <w:rFonts w:asciiTheme="minorHAnsi" w:hAnsiTheme="minorHAnsi" w:cstheme="minorHAnsi"/>
          <w:sz w:val="24"/>
          <w:szCs w:val="24"/>
          <w:lang w:eastAsia="en-CA"/>
        </w:rPr>
      </w:pPr>
    </w:p>
    <w:p w14:paraId="40E5B9B0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What factors prompted you to work in a walk-in clinic setting/providing physical or (and) virtual walk-in care?</w:t>
      </w:r>
    </w:p>
    <w:p w14:paraId="48116A48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remuneration, organization, scheduling, patient population</w:t>
      </w:r>
    </w:p>
    <w:p w14:paraId="5F2721B9" w14:textId="77777777" w:rsidR="000F3D61" w:rsidRPr="003F7BF9" w:rsidRDefault="000F3D61" w:rsidP="00A66863">
      <w:pPr>
        <w:pStyle w:val="ListParagraph"/>
        <w:spacing w:line="276" w:lineRule="auto"/>
        <w:rPr>
          <w:rFonts w:asciiTheme="minorHAnsi" w:eastAsia="CIDFont+F1" w:hAnsiTheme="minorHAnsi" w:cstheme="minorHAnsi"/>
          <w:sz w:val="24"/>
          <w:szCs w:val="24"/>
        </w:rPr>
      </w:pPr>
    </w:p>
    <w:p w14:paraId="7B45A0AD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What system-level factors influence the clinical decision-making when you provide physical or (and) virtual walk-in care?</w:t>
      </w:r>
    </w:p>
    <w:p w14:paraId="39321152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policies and procedures, infrastructure, system resources</w:t>
      </w:r>
    </w:p>
    <w:p w14:paraId="50CF5606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</w:p>
    <w:p w14:paraId="3D23F8D9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hAnsiTheme="minorHAnsi" w:cstheme="minorHAnsi"/>
          <w:sz w:val="24"/>
          <w:szCs w:val="24"/>
          <w:lang w:eastAsia="en-CA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clinic-level factors influence your clinical decision-making when you provide physical or (and) virtual walk-in care?</w:t>
      </w:r>
    </w:p>
    <w:p w14:paraId="280E806A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resources, patients, colleagues</w:t>
      </w:r>
    </w:p>
    <w:p w14:paraId="4F612558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</w:p>
    <w:p w14:paraId="5CE27BB5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physician-specific factors may influence your clinical decision-making when you provide physical or (and) virtual walk-in care?</w:t>
      </w:r>
    </w:p>
    <w:p w14:paraId="77B0A751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knowledge, attitudes and beliefs about the available evidence, confidence in providing care, relationships with other team members, etc.</w:t>
      </w:r>
    </w:p>
    <w:p w14:paraId="4F0FC317" w14:textId="77777777" w:rsidR="000F3D61" w:rsidRPr="003F7BF9" w:rsidRDefault="000F3D61" w:rsidP="00A66863">
      <w:pPr>
        <w:pStyle w:val="ListParagraph"/>
        <w:spacing w:line="276" w:lineRule="auto"/>
        <w:ind w:left="1080"/>
        <w:rPr>
          <w:rFonts w:asciiTheme="minorHAnsi" w:eastAsia="CIDFont+F1" w:hAnsiTheme="minorHAnsi" w:cstheme="minorHAnsi"/>
          <w:sz w:val="24"/>
          <w:szCs w:val="24"/>
        </w:rPr>
      </w:pPr>
    </w:p>
    <w:p w14:paraId="2ABC1C27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e found a significant difference in short-term healthcare utilization [Indicator 1] between patients who receive physical or (and) virtual walk-in care and those who receive comprehensive primary care. What do you think contributes to this variation?</w:t>
      </w:r>
    </w:p>
    <w:p w14:paraId="0D90D2FF" w14:textId="77777777" w:rsidR="000F3D61" w:rsidRPr="003F7BF9" w:rsidRDefault="000F3D61" w:rsidP="00A66863">
      <w:pPr>
        <w:pStyle w:val="ListParagraph"/>
        <w:autoSpaceDE w:val="0"/>
        <w:autoSpaceDN w:val="0"/>
        <w:adjustRightInd w:val="0"/>
        <w:spacing w:line="276" w:lineRule="auto"/>
        <w:ind w:left="567"/>
        <w:contextualSpacing w:val="0"/>
        <w:rPr>
          <w:rFonts w:asciiTheme="minorHAnsi" w:eastAsia="CIDFont+F1" w:hAnsiTheme="minorHAnsi" w:cstheme="minorHAnsi"/>
          <w:sz w:val="24"/>
          <w:szCs w:val="24"/>
        </w:rPr>
      </w:pPr>
    </w:p>
    <w:p w14:paraId="07FB376A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e found a significant difference in short-term healthcare utilization [Indicator 2] between patients who receive physical or (and) virtual walk-in care and those who receive comprehensive primary care. What do you think contributes to this variation?</w:t>
      </w:r>
    </w:p>
    <w:p w14:paraId="4B898884" w14:textId="77777777" w:rsidR="000F3D61" w:rsidRPr="003F7BF9" w:rsidRDefault="000F3D61" w:rsidP="00A66863">
      <w:pPr>
        <w:autoSpaceDE w:val="0"/>
        <w:autoSpaceDN w:val="0"/>
        <w:adjustRightInd w:val="0"/>
        <w:spacing w:after="0"/>
        <w:rPr>
          <w:rFonts w:eastAsia="CIDFont+F1" w:cstheme="minorHAnsi"/>
          <w:sz w:val="24"/>
          <w:szCs w:val="24"/>
        </w:rPr>
      </w:pPr>
    </w:p>
    <w:p w14:paraId="764713D4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e found a significant difference in short-term healthcare utilization [Indicator 3] between patients who receive physical or (and) virtual walk-in care and those who receive comprehensive primary care. What do you think contributes to this variation?</w:t>
      </w:r>
    </w:p>
    <w:p w14:paraId="1FD0B117" w14:textId="77777777" w:rsidR="000F3D61" w:rsidRPr="003F7BF9" w:rsidRDefault="000F3D61" w:rsidP="00A66863">
      <w:pPr>
        <w:pStyle w:val="ListParagraph"/>
        <w:autoSpaceDE w:val="0"/>
        <w:autoSpaceDN w:val="0"/>
        <w:adjustRightInd w:val="0"/>
        <w:spacing w:line="276" w:lineRule="auto"/>
        <w:ind w:left="567"/>
        <w:contextualSpacing w:val="0"/>
        <w:rPr>
          <w:rFonts w:asciiTheme="minorHAnsi" w:eastAsia="CIDFont+F1" w:hAnsiTheme="minorHAnsi" w:cstheme="minorHAnsi"/>
          <w:sz w:val="24"/>
          <w:szCs w:val="24"/>
        </w:rPr>
      </w:pPr>
    </w:p>
    <w:p w14:paraId="2426899D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strategies do you think would help address [insert factors mentioned]?</w:t>
      </w:r>
    </w:p>
    <w:p w14:paraId="7579FFBC" w14:textId="77777777" w:rsidR="000F3D61" w:rsidRPr="003F7BF9" w:rsidRDefault="000F3D61" w:rsidP="00A66863">
      <w:pPr>
        <w:pStyle w:val="ListParagraph"/>
        <w:spacing w:line="276" w:lineRule="auto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regulations, restrictions, incentives, standards</w:t>
      </w:r>
    </w:p>
    <w:p w14:paraId="6454B5DF" w14:textId="77777777" w:rsidR="000F3D61" w:rsidRPr="003F7BF9" w:rsidRDefault="000F3D61" w:rsidP="00A66863">
      <w:pPr>
        <w:pStyle w:val="ListParagraph"/>
        <w:spacing w:line="276" w:lineRule="auto"/>
        <w:ind w:left="1134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t follow-up:</w:t>
      </w:r>
    </w:p>
    <w:p w14:paraId="20D21F7A" w14:textId="77777777" w:rsidR="000F3D61" w:rsidRPr="003F7BF9" w:rsidRDefault="000F3D61" w:rsidP="00A66863">
      <w:pPr>
        <w:pStyle w:val="ListParagraph"/>
        <w:spacing w:line="276" w:lineRule="auto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How would you envision [insert strategy] would be implemented?</w:t>
      </w:r>
    </w:p>
    <w:p w14:paraId="380E61A3" w14:textId="77777777" w:rsidR="000F3D61" w:rsidRPr="003F7BF9" w:rsidRDefault="000F3D61" w:rsidP="00A66863">
      <w:pPr>
        <w:pStyle w:val="ListParagraph"/>
        <w:spacing w:line="276" w:lineRule="auto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</w:p>
    <w:p w14:paraId="1AC48DA6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Is there anything else you would like to mention we haven’t discussed today?</w:t>
      </w:r>
    </w:p>
    <w:p w14:paraId="017ACE35" w14:textId="77777777" w:rsidR="000F3D61" w:rsidRPr="003F7BF9" w:rsidRDefault="000F3D61" w:rsidP="00A66863">
      <w:pPr>
        <w:pStyle w:val="ListParagraph"/>
        <w:spacing w:line="276" w:lineRule="auto"/>
        <w:ind w:left="567"/>
        <w:rPr>
          <w:rFonts w:asciiTheme="minorHAnsi" w:eastAsia="CIDFont+F1" w:hAnsiTheme="minorHAnsi" w:cstheme="minorHAnsi"/>
          <w:sz w:val="24"/>
          <w:szCs w:val="24"/>
        </w:rPr>
      </w:pPr>
    </w:p>
    <w:p w14:paraId="5F4583DF" w14:textId="77777777" w:rsidR="000F3D61" w:rsidRPr="003F7BF9" w:rsidRDefault="000F3D61" w:rsidP="00A66863">
      <w:pPr>
        <w:pStyle w:val="ListParagraph"/>
        <w:numPr>
          <w:ilvl w:val="0"/>
          <w:numId w:val="8"/>
        </w:numPr>
        <w:spacing w:line="276" w:lineRule="auto"/>
        <w:ind w:left="567" w:hanging="567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s you may recall from the study information letter, we would like to invite you to a follow-up interview to explore factors that influence specific clinical outcomes in the walk-in setting. To achieve this, we will pull outcome data for the patients you have seen in your walk-in practice and discuss your thoughts on how to better support you and your colleagues in providing walk-in care. If you are interested participating in this follow-up interview, I’ll send you the follow-up information and consent form.</w:t>
      </w:r>
    </w:p>
    <w:p w14:paraId="08E0D9D5" w14:textId="77777777" w:rsidR="000F3D61" w:rsidRPr="003F7BF9" w:rsidRDefault="000F3D61" w:rsidP="00A66863">
      <w:pPr>
        <w:spacing w:after="0"/>
        <w:rPr>
          <w:rFonts w:eastAsia="CIDFont+F1" w:cstheme="minorHAnsi"/>
          <w:sz w:val="24"/>
          <w:szCs w:val="24"/>
        </w:rPr>
      </w:pPr>
    </w:p>
    <w:p w14:paraId="35117AD3" w14:textId="77777777" w:rsidR="000F3D61" w:rsidRPr="003F7BF9" w:rsidRDefault="000F3D61" w:rsidP="00A66863">
      <w:pPr>
        <w:spacing w:after="0"/>
        <w:rPr>
          <w:i/>
          <w:lang w:eastAsia="en-CA"/>
        </w:rPr>
      </w:pPr>
      <w:r w:rsidRPr="003F7BF9">
        <w:rPr>
          <w:rFonts w:cstheme="minorHAnsi"/>
          <w:sz w:val="24"/>
          <w:szCs w:val="24"/>
        </w:rPr>
        <w:t>Those are all the questions I have for you. I appreciate the time and insights that you’ve given me today.</w:t>
      </w:r>
    </w:p>
    <w:p w14:paraId="7AA1BE33" w14:textId="77777777" w:rsidR="000F3D61" w:rsidRPr="003F7BF9" w:rsidRDefault="000F3D61" w:rsidP="000F3D61">
      <w:pPr>
        <w:spacing w:after="160" w:line="259" w:lineRule="auto"/>
        <w:rPr>
          <w:rFonts w:eastAsia="Times New Roman" w:cstheme="minorHAnsi"/>
          <w:b/>
          <w:bCs/>
          <w:iCs/>
          <w:sz w:val="24"/>
          <w:szCs w:val="24"/>
        </w:rPr>
      </w:pPr>
      <w:r w:rsidRPr="003F7BF9">
        <w:rPr>
          <w:rFonts w:eastAsia="Times New Roman" w:cstheme="minorHAnsi"/>
          <w:b/>
          <w:bCs/>
          <w:iCs/>
          <w:sz w:val="24"/>
          <w:szCs w:val="24"/>
        </w:rPr>
        <w:br w:type="page"/>
      </w:r>
    </w:p>
    <w:p w14:paraId="2A0AAAA8" w14:textId="77777777" w:rsidR="000F3D61" w:rsidRPr="003F7BF9" w:rsidRDefault="000F3D61" w:rsidP="000F3D61">
      <w:pPr>
        <w:pStyle w:val="Heading3"/>
        <w:rPr>
          <w:rFonts w:eastAsia="Times New Roman" w:cstheme="minorHAnsi"/>
          <w:b/>
          <w:bCs/>
          <w:iCs/>
        </w:rPr>
      </w:pPr>
      <w:bookmarkStart w:id="1" w:name="_Toc98932427"/>
      <w:r w:rsidRPr="003F7BF9">
        <w:rPr>
          <w:rFonts w:eastAsia="Times New Roman" w:cstheme="minorHAnsi"/>
          <w:b/>
          <w:bCs/>
          <w:iCs/>
        </w:rPr>
        <w:lastRenderedPageBreak/>
        <w:t>Follow-up Interview (Stage 2)</w:t>
      </w:r>
      <w:bookmarkEnd w:id="1"/>
    </w:p>
    <w:p w14:paraId="7641B9E2" w14:textId="77777777" w:rsidR="000F3D61" w:rsidRPr="003F7BF9" w:rsidRDefault="000F3D61" w:rsidP="000F3D61">
      <w:pPr>
        <w:spacing w:line="240" w:lineRule="auto"/>
        <w:contextualSpacing/>
        <w:rPr>
          <w:rFonts w:eastAsia="Times New Roman" w:cstheme="minorHAnsi"/>
          <w:b/>
          <w:bCs/>
          <w:iCs/>
          <w:sz w:val="24"/>
          <w:szCs w:val="24"/>
        </w:rPr>
      </w:pPr>
    </w:p>
    <w:p w14:paraId="5284FE8C" w14:textId="77777777" w:rsidR="000F3D61" w:rsidRPr="003F7BF9" w:rsidRDefault="000F3D61" w:rsidP="000F3D61">
      <w:pPr>
        <w:spacing w:line="240" w:lineRule="auto"/>
        <w:contextualSpacing/>
        <w:rPr>
          <w:rFonts w:eastAsia="Times New Roman" w:cstheme="minorHAnsi"/>
          <w:b/>
          <w:bCs/>
          <w:sz w:val="24"/>
          <w:szCs w:val="24"/>
        </w:rPr>
      </w:pPr>
      <w:r w:rsidRPr="003F7BF9">
        <w:rPr>
          <w:rFonts w:eastAsia="Times New Roman" w:cstheme="minorHAnsi"/>
          <w:b/>
          <w:bCs/>
          <w:i/>
          <w:iCs/>
          <w:sz w:val="24"/>
          <w:szCs w:val="24"/>
        </w:rPr>
        <w:t>Preamble</w:t>
      </w:r>
    </w:p>
    <w:p w14:paraId="53262CFB" w14:textId="77777777" w:rsidR="000F3D61" w:rsidRPr="003F7BF9" w:rsidRDefault="000F3D61" w:rsidP="000F3D61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4"/>
          <w:szCs w:val="24"/>
        </w:rPr>
      </w:pPr>
      <w:r w:rsidRPr="003F7BF9">
        <w:rPr>
          <w:rFonts w:eastAsia="Times New Roman" w:cstheme="minorHAnsi"/>
          <w:sz w:val="24"/>
          <w:szCs w:val="24"/>
        </w:rPr>
        <w:t xml:space="preserve">Thank you for agreeing to participate in this interview. The purpose of this interview is to </w:t>
      </w:r>
      <w:r w:rsidRPr="003F7BF9">
        <w:rPr>
          <w:rFonts w:cstheme="minorHAnsi"/>
          <w:sz w:val="24"/>
          <w:szCs w:val="24"/>
        </w:rPr>
        <w:t xml:space="preserve">explore </w:t>
      </w:r>
      <w:r w:rsidRPr="003F7BF9">
        <w:rPr>
          <w:rFonts w:cs="Arial"/>
          <w:sz w:val="24"/>
          <w:szCs w:val="24"/>
          <w:lang w:eastAsia="en-CA"/>
        </w:rPr>
        <w:t>factors influencing the walk-in care you provide and the corresponding quality improvement strategies</w:t>
      </w:r>
      <w:r w:rsidRPr="003F7BF9">
        <w:rPr>
          <w:rFonts w:cstheme="minorHAnsi"/>
          <w:sz w:val="24"/>
          <w:szCs w:val="24"/>
        </w:rPr>
        <w:t xml:space="preserve">. </w:t>
      </w:r>
      <w:r w:rsidRPr="003F7BF9">
        <w:rPr>
          <w:rFonts w:eastAsia="Times New Roman" w:cstheme="minorHAnsi"/>
          <w:sz w:val="24"/>
          <w:szCs w:val="24"/>
        </w:rPr>
        <w:t xml:space="preserve">The interview should take approximately 30-45 minutes. </w:t>
      </w:r>
      <w:r w:rsidRPr="003F7BF9">
        <w:rPr>
          <w:rFonts w:cstheme="minorHAnsi"/>
          <w:sz w:val="24"/>
          <w:szCs w:val="24"/>
          <w:lang w:eastAsia="en-CA"/>
        </w:rPr>
        <w:t xml:space="preserve">If any question makes you uncomfortable, you can skip that question. You may stop participating at any time. </w:t>
      </w:r>
      <w:r w:rsidRPr="003F7BF9">
        <w:rPr>
          <w:rFonts w:eastAsia="Times New Roman" w:cstheme="minorHAnsi"/>
          <w:sz w:val="24"/>
          <w:szCs w:val="24"/>
        </w:rPr>
        <w:t>With your permission, I would like to audio record the interview because I don’t want to miss any of your comments. May I turn on the audio recorder?</w:t>
      </w:r>
    </w:p>
    <w:p w14:paraId="7A987724" w14:textId="77777777" w:rsidR="000F3D61" w:rsidRPr="003F7BF9" w:rsidRDefault="000F3D61" w:rsidP="000F3D6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61F97BD" w14:textId="77777777" w:rsidR="000F3D61" w:rsidRPr="003F7BF9" w:rsidRDefault="000F3D61" w:rsidP="000F3D61">
      <w:pPr>
        <w:pStyle w:val="ListParagraph"/>
        <w:numPr>
          <w:ilvl w:val="0"/>
          <w:numId w:val="4"/>
        </w:numPr>
        <w:ind w:left="567" w:hanging="567"/>
        <w:contextualSpacing w:val="0"/>
        <w:rPr>
          <w:sz w:val="24"/>
          <w:szCs w:val="24"/>
        </w:rPr>
      </w:pPr>
      <w:r w:rsidRPr="003F7BF9">
        <w:rPr>
          <w:sz w:val="24"/>
          <w:szCs w:val="24"/>
        </w:rPr>
        <w:t xml:space="preserve">As you look at the data specific to the patients you’ve treated through walk-in clinics, what do you notice? Please think out loud as you review. </w:t>
      </w:r>
    </w:p>
    <w:p w14:paraId="450D0AA5" w14:textId="77777777" w:rsidR="000F3D61" w:rsidRPr="003F7BF9" w:rsidRDefault="000F3D61" w:rsidP="000F3D61">
      <w:pPr>
        <w:pStyle w:val="ListParagraph"/>
        <w:ind w:left="567" w:hanging="567"/>
        <w:contextualSpacing w:val="0"/>
        <w:rPr>
          <w:sz w:val="24"/>
          <w:szCs w:val="24"/>
        </w:rPr>
      </w:pPr>
    </w:p>
    <w:p w14:paraId="205E45BE" w14:textId="77777777" w:rsidR="000F3D61" w:rsidRPr="003F7BF9" w:rsidRDefault="000F3D61" w:rsidP="000F3D61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Our population-level study found differences in patient outcomes in comprehensive primary care compared to walk-in care. Those differences existed in indicators 1, 2, 3 [to be informed by broader study].</w:t>
      </w:r>
    </w:p>
    <w:p w14:paraId="5BA64FC8" w14:textId="77777777" w:rsidR="000F3D61" w:rsidRPr="003F7BF9" w:rsidRDefault="000F3D61" w:rsidP="000F3D61">
      <w:pPr>
        <w:tabs>
          <w:tab w:val="left" w:pos="567"/>
        </w:tabs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164F899F" w14:textId="77777777" w:rsidR="000F3D61" w:rsidRPr="003F7BF9" w:rsidRDefault="000F3D61" w:rsidP="000F3D61">
      <w:pPr>
        <w:pStyle w:val="ListParagraph"/>
        <w:numPr>
          <w:ilvl w:val="0"/>
          <w:numId w:val="4"/>
        </w:numPr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Your data for [indicator 1] shows ABC while the average for comprehensive primary care is XYZ.</w:t>
      </w:r>
      <w:r w:rsidRPr="003F7BF9">
        <w:rPr>
          <w:sz w:val="24"/>
          <w:szCs w:val="24"/>
        </w:rPr>
        <w:t xml:space="preserve"> What do you think contributes to this difference?</w:t>
      </w:r>
    </w:p>
    <w:p w14:paraId="045F43B3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individual-, clinic-, system-level factors</w:t>
      </w:r>
    </w:p>
    <w:p w14:paraId="55B4E093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t follow-up:</w:t>
      </w:r>
    </w:p>
    <w:p w14:paraId="17184A3C" w14:textId="77777777" w:rsidR="000F3D61" w:rsidRPr="003F7BF9" w:rsidRDefault="000F3D61" w:rsidP="000F3D61">
      <w:pPr>
        <w:pStyle w:val="ListParagraph"/>
        <w:numPr>
          <w:ilvl w:val="0"/>
          <w:numId w:val="5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strategies do you think would help address [insert factors mentioned]?</w:t>
      </w:r>
    </w:p>
    <w:p w14:paraId="19E4A9AE" w14:textId="77777777" w:rsidR="000F3D61" w:rsidRPr="003F7BF9" w:rsidRDefault="000F3D61" w:rsidP="000F3D61">
      <w:pPr>
        <w:pStyle w:val="ListParagraph"/>
        <w:numPr>
          <w:ilvl w:val="0"/>
          <w:numId w:val="5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How would you envision [insert strategy] would be implemented?</w:t>
      </w:r>
    </w:p>
    <w:p w14:paraId="744E2F6E" w14:textId="77777777" w:rsidR="000F3D61" w:rsidRPr="003F7BF9" w:rsidRDefault="000F3D61" w:rsidP="000F3D61">
      <w:pPr>
        <w:pStyle w:val="ListParagraph"/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sz w:val="24"/>
          <w:szCs w:val="24"/>
        </w:rPr>
      </w:pPr>
    </w:p>
    <w:p w14:paraId="767E8A24" w14:textId="77777777" w:rsidR="000F3D61" w:rsidRPr="003F7BF9" w:rsidRDefault="000F3D61" w:rsidP="000F3D61">
      <w:pPr>
        <w:pStyle w:val="ListParagraph"/>
        <w:numPr>
          <w:ilvl w:val="0"/>
          <w:numId w:val="4"/>
        </w:numPr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Your data for [indicator 2] shows ABC while the average for comprehensive primary care is XYZ.</w:t>
      </w:r>
      <w:r w:rsidRPr="003F7BF9">
        <w:rPr>
          <w:sz w:val="24"/>
          <w:szCs w:val="24"/>
        </w:rPr>
        <w:t xml:space="preserve"> What do you think contributes to this difference?</w:t>
      </w:r>
    </w:p>
    <w:p w14:paraId="6F867898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individual-, clinic-, system-level factors</w:t>
      </w:r>
    </w:p>
    <w:p w14:paraId="14CD4041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t follow-up:</w:t>
      </w:r>
    </w:p>
    <w:p w14:paraId="2126B9C8" w14:textId="77777777" w:rsidR="000F3D61" w:rsidRPr="003F7BF9" w:rsidRDefault="000F3D61" w:rsidP="000F3D61">
      <w:pPr>
        <w:pStyle w:val="ListParagraph"/>
        <w:numPr>
          <w:ilvl w:val="0"/>
          <w:numId w:val="6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strategies do you think would help address [insert factors mentioned]?</w:t>
      </w:r>
    </w:p>
    <w:p w14:paraId="65B20206" w14:textId="77777777" w:rsidR="000F3D61" w:rsidRPr="003F7BF9" w:rsidRDefault="000F3D61" w:rsidP="000F3D61">
      <w:pPr>
        <w:pStyle w:val="ListParagraph"/>
        <w:numPr>
          <w:ilvl w:val="0"/>
          <w:numId w:val="6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How would you envision [insert strategy] would be implemented?</w:t>
      </w:r>
    </w:p>
    <w:p w14:paraId="79048E3F" w14:textId="77777777" w:rsidR="000F3D61" w:rsidRPr="003F7BF9" w:rsidRDefault="000F3D61" w:rsidP="000F3D61">
      <w:pPr>
        <w:pStyle w:val="ListParagraph"/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sz w:val="24"/>
          <w:szCs w:val="24"/>
        </w:rPr>
      </w:pPr>
    </w:p>
    <w:p w14:paraId="3ED20092" w14:textId="77777777" w:rsidR="000F3D61" w:rsidRPr="003F7BF9" w:rsidRDefault="000F3D61" w:rsidP="000F3D61">
      <w:pPr>
        <w:pStyle w:val="ListParagraph"/>
        <w:numPr>
          <w:ilvl w:val="0"/>
          <w:numId w:val="4"/>
        </w:numPr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Your data for [indicator 3] shows ABC while the average for comprehensive primary care is XYZ.</w:t>
      </w:r>
      <w:r w:rsidRPr="003F7BF9">
        <w:rPr>
          <w:sz w:val="24"/>
          <w:szCs w:val="24"/>
        </w:rPr>
        <w:t xml:space="preserve"> What do you think contributes to this difference?</w:t>
      </w:r>
    </w:p>
    <w:p w14:paraId="196CBA48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Probe: individual-, clinic-, system-level factors</w:t>
      </w:r>
    </w:p>
    <w:p w14:paraId="7B331C71" w14:textId="77777777" w:rsidR="000F3D61" w:rsidRPr="003F7BF9" w:rsidRDefault="000F3D61" w:rsidP="000F3D61">
      <w:pPr>
        <w:pStyle w:val="ListParagraph"/>
        <w:ind w:left="1080"/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At follow-up:</w:t>
      </w:r>
    </w:p>
    <w:p w14:paraId="72D71568" w14:textId="77777777" w:rsidR="000F3D61" w:rsidRPr="003F7BF9" w:rsidRDefault="000F3D61" w:rsidP="000F3D61">
      <w:pPr>
        <w:pStyle w:val="ListParagraph"/>
        <w:numPr>
          <w:ilvl w:val="0"/>
          <w:numId w:val="7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What strategies do you think would help address [insert factors mentioned]?</w:t>
      </w:r>
    </w:p>
    <w:p w14:paraId="405D2873" w14:textId="77777777" w:rsidR="000F3D61" w:rsidRPr="003F7BF9" w:rsidRDefault="000F3D61" w:rsidP="000F3D61">
      <w:pPr>
        <w:pStyle w:val="ListParagraph"/>
        <w:numPr>
          <w:ilvl w:val="0"/>
          <w:numId w:val="7"/>
        </w:numPr>
        <w:contextualSpacing w:val="0"/>
        <w:rPr>
          <w:rFonts w:asciiTheme="minorHAnsi" w:eastAsia="CIDFont+F1" w:hAnsiTheme="minorHAnsi" w:cstheme="minorHAnsi"/>
          <w:sz w:val="24"/>
          <w:szCs w:val="24"/>
        </w:rPr>
      </w:pPr>
      <w:r w:rsidRPr="003F7BF9">
        <w:rPr>
          <w:rFonts w:asciiTheme="minorHAnsi" w:eastAsia="CIDFont+F1" w:hAnsiTheme="minorHAnsi" w:cstheme="minorHAnsi"/>
          <w:sz w:val="24"/>
          <w:szCs w:val="24"/>
        </w:rPr>
        <w:t>How would you envision [insert strategy] would be implemented?</w:t>
      </w:r>
    </w:p>
    <w:p w14:paraId="50E58C62" w14:textId="77777777" w:rsidR="000F3D61" w:rsidRPr="003F7BF9" w:rsidRDefault="000F3D61" w:rsidP="000F3D61">
      <w:pPr>
        <w:pStyle w:val="ListParagraph"/>
        <w:tabs>
          <w:tab w:val="left" w:pos="567"/>
        </w:tabs>
        <w:autoSpaceDE w:val="0"/>
        <w:autoSpaceDN w:val="0"/>
        <w:adjustRightInd w:val="0"/>
        <w:ind w:left="1080"/>
        <w:rPr>
          <w:sz w:val="24"/>
          <w:szCs w:val="24"/>
        </w:rPr>
      </w:pPr>
    </w:p>
    <w:p w14:paraId="114765D2" w14:textId="77777777" w:rsidR="000F3D61" w:rsidRPr="003F7BF9" w:rsidRDefault="000F3D61" w:rsidP="000F3D61">
      <w:pPr>
        <w:pStyle w:val="ListParagraph"/>
        <w:numPr>
          <w:ilvl w:val="0"/>
          <w:numId w:val="4"/>
        </w:numPr>
        <w:tabs>
          <w:tab w:val="left" w:pos="567"/>
        </w:tabs>
        <w:autoSpaceDE w:val="0"/>
        <w:autoSpaceDN w:val="0"/>
        <w:adjustRightInd w:val="0"/>
        <w:ind w:left="567" w:hanging="567"/>
        <w:contextualSpacing w:val="0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 xml:space="preserve">What are your reflections as we walk through your data? </w:t>
      </w:r>
    </w:p>
    <w:p w14:paraId="7B19D113" w14:textId="77777777" w:rsidR="000F3D61" w:rsidRPr="003F7BF9" w:rsidRDefault="000F3D61" w:rsidP="000F3D61">
      <w:pPr>
        <w:tabs>
          <w:tab w:val="left" w:pos="567"/>
        </w:tabs>
        <w:spacing w:after="0" w:line="240" w:lineRule="auto"/>
        <w:rPr>
          <w:rFonts w:eastAsia="CIDFont+F1" w:cstheme="minorHAnsi"/>
          <w:sz w:val="24"/>
          <w:szCs w:val="24"/>
        </w:rPr>
      </w:pPr>
    </w:p>
    <w:p w14:paraId="2876B10D" w14:textId="77777777" w:rsidR="000F3D61" w:rsidRPr="003F7BF9" w:rsidRDefault="000F3D61" w:rsidP="000F3D61">
      <w:pPr>
        <w:pStyle w:val="ListParagraph"/>
        <w:numPr>
          <w:ilvl w:val="0"/>
          <w:numId w:val="4"/>
        </w:numPr>
        <w:tabs>
          <w:tab w:val="left" w:pos="567"/>
        </w:tabs>
        <w:ind w:left="567" w:hanging="567"/>
        <w:contextualSpacing w:val="0"/>
        <w:rPr>
          <w:rFonts w:eastAsia="CIDFont+F1" w:cstheme="minorHAnsi"/>
          <w:sz w:val="24"/>
          <w:szCs w:val="24"/>
        </w:rPr>
      </w:pPr>
      <w:r w:rsidRPr="003F7BF9">
        <w:rPr>
          <w:rFonts w:eastAsia="CIDFont+F1" w:cstheme="minorHAnsi"/>
          <w:sz w:val="24"/>
          <w:szCs w:val="24"/>
        </w:rPr>
        <w:t>Is there anything else you would like to mention we haven’t discussed today?</w:t>
      </w:r>
    </w:p>
    <w:p w14:paraId="6C730FF8" w14:textId="77777777" w:rsidR="000F3D61" w:rsidRPr="003F7BF9" w:rsidRDefault="000F3D61" w:rsidP="000F3D61">
      <w:pPr>
        <w:rPr>
          <w:rFonts w:cstheme="minorHAnsi"/>
          <w:sz w:val="24"/>
          <w:szCs w:val="24"/>
        </w:rPr>
      </w:pPr>
    </w:p>
    <w:p w14:paraId="15388B8A" w14:textId="77777777" w:rsidR="000F3D61" w:rsidRPr="003F7BF9" w:rsidRDefault="000F3D61" w:rsidP="000F3D61">
      <w:pPr>
        <w:rPr>
          <w:rFonts w:eastAsia="CIDFont+F1" w:cstheme="minorHAnsi"/>
          <w:sz w:val="24"/>
          <w:szCs w:val="24"/>
        </w:rPr>
      </w:pPr>
      <w:r w:rsidRPr="003F7BF9">
        <w:rPr>
          <w:rFonts w:cstheme="minorHAnsi"/>
          <w:sz w:val="24"/>
          <w:szCs w:val="24"/>
        </w:rPr>
        <w:lastRenderedPageBreak/>
        <w:t>Those are all the questions I have for you. I appreciate the time and insights that you’ve given me today.</w:t>
      </w:r>
    </w:p>
    <w:p w14:paraId="354DFD15" w14:textId="77777777" w:rsidR="00A66863" w:rsidRDefault="00A66863"/>
    <w:sectPr w:rsidR="00A668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D640C"/>
    <w:multiLevelType w:val="hybridMultilevel"/>
    <w:tmpl w:val="C08660BC"/>
    <w:lvl w:ilvl="0" w:tplc="43DA6D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721FC5"/>
    <w:multiLevelType w:val="hybridMultilevel"/>
    <w:tmpl w:val="16D40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132A9"/>
    <w:multiLevelType w:val="hybridMultilevel"/>
    <w:tmpl w:val="E47E6B36"/>
    <w:lvl w:ilvl="0" w:tplc="43DA6D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39E6681"/>
    <w:multiLevelType w:val="hybridMultilevel"/>
    <w:tmpl w:val="E47E6B36"/>
    <w:lvl w:ilvl="0" w:tplc="43DA6D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4170F2"/>
    <w:multiLevelType w:val="hybridMultilevel"/>
    <w:tmpl w:val="E47E6B36"/>
    <w:lvl w:ilvl="0" w:tplc="43DA6D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1616B24"/>
    <w:multiLevelType w:val="hybridMultilevel"/>
    <w:tmpl w:val="56768930"/>
    <w:lvl w:ilvl="0" w:tplc="4BF8D114">
      <w:start w:val="1"/>
      <w:numFmt w:val="decimal"/>
      <w:pStyle w:val="TimesNewRomanlevel1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7332373"/>
    <w:multiLevelType w:val="hybridMultilevel"/>
    <w:tmpl w:val="A45840A6"/>
    <w:lvl w:ilvl="0" w:tplc="9F18EDE8">
      <w:start w:val="1"/>
      <w:numFmt w:val="decimal"/>
      <w:lvlText w:val="%1."/>
      <w:lvlJc w:val="left"/>
      <w:pPr>
        <w:ind w:left="720" w:hanging="360"/>
      </w:pPr>
      <w:rPr>
        <w:rFonts w:eastAsia="CIDFont+F1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108273">
    <w:abstractNumId w:val="5"/>
  </w:num>
  <w:num w:numId="2" w16cid:durableId="412624314">
    <w:abstractNumId w:val="5"/>
  </w:num>
  <w:num w:numId="3" w16cid:durableId="330446029">
    <w:abstractNumId w:val="0"/>
  </w:num>
  <w:num w:numId="4" w16cid:durableId="1010566039">
    <w:abstractNumId w:val="1"/>
  </w:num>
  <w:num w:numId="5" w16cid:durableId="266936641">
    <w:abstractNumId w:val="2"/>
  </w:num>
  <w:num w:numId="6" w16cid:durableId="330840359">
    <w:abstractNumId w:val="4"/>
  </w:num>
  <w:num w:numId="7" w16cid:durableId="1695039025">
    <w:abstractNumId w:val="3"/>
  </w:num>
  <w:num w:numId="8" w16cid:durableId="19546321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D61"/>
    <w:rsid w:val="000F3D61"/>
    <w:rsid w:val="0017706F"/>
    <w:rsid w:val="002F0FD5"/>
    <w:rsid w:val="00503B1B"/>
    <w:rsid w:val="007D5CE3"/>
    <w:rsid w:val="00812E06"/>
    <w:rsid w:val="00A66863"/>
    <w:rsid w:val="00A82772"/>
    <w:rsid w:val="00BD4DB4"/>
    <w:rsid w:val="00BF31D3"/>
    <w:rsid w:val="00C64E38"/>
    <w:rsid w:val="00D41790"/>
    <w:rsid w:val="00DE4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D17A"/>
  <w15:chartTrackingRefBased/>
  <w15:docId w15:val="{84EA80BD-B80A-4623-AB46-0394F232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D61"/>
    <w:pPr>
      <w:spacing w:after="200" w:line="276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0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0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level1">
    <w:name w:val="Times New Roman level 1"/>
    <w:basedOn w:val="Heading1"/>
    <w:next w:val="Heading1"/>
    <w:autoRedefine/>
    <w:qFormat/>
    <w:rsid w:val="0017706F"/>
    <w:pPr>
      <w:numPr>
        <w:numId w:val="2"/>
      </w:numPr>
      <w:spacing w:before="0" w:line="288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770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mesNewRomanLevel2">
    <w:name w:val="Times New Roman Level 2"/>
    <w:autoRedefine/>
    <w:qFormat/>
    <w:rsid w:val="0017706F"/>
    <w:pPr>
      <w:spacing w:after="0" w:line="288" w:lineRule="auto"/>
    </w:pPr>
    <w:rPr>
      <w:rFonts w:ascii="Times New Roman" w:hAnsi="Times New Roman" w:cs="Times New Roman"/>
      <w:b/>
      <w:lang w:val="en-US"/>
    </w:rPr>
  </w:style>
  <w:style w:type="paragraph" w:customStyle="1" w:styleId="TimesNewRomanLevel3">
    <w:name w:val="Times New Roman Level 3"/>
    <w:basedOn w:val="Heading3"/>
    <w:link w:val="TimesNewRomanLevel3Char"/>
    <w:autoRedefine/>
    <w:qFormat/>
    <w:rsid w:val="0017706F"/>
    <w:pPr>
      <w:spacing w:before="0" w:line="288" w:lineRule="auto"/>
    </w:pPr>
    <w:rPr>
      <w:rFonts w:ascii="Times New Roman" w:hAnsi="Times New Roman"/>
      <w:b/>
    </w:rPr>
  </w:style>
  <w:style w:type="character" w:customStyle="1" w:styleId="TimesNewRomanLevel3Char">
    <w:name w:val="Times New Roman Level 3 Char"/>
    <w:basedOn w:val="Heading3Char"/>
    <w:link w:val="TimesNewRomanLevel3"/>
    <w:rsid w:val="0017706F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0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F3D61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12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E06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E06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E06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9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xi</dc:creator>
  <cp:keywords/>
  <dc:description/>
  <cp:lastModifiedBy>Laura Desveaux</cp:lastModifiedBy>
  <cp:revision>3</cp:revision>
  <dcterms:created xsi:type="dcterms:W3CDTF">2025-03-31T20:48:00Z</dcterms:created>
  <dcterms:modified xsi:type="dcterms:W3CDTF">2025-05-22T19:09:00Z</dcterms:modified>
</cp:coreProperties>
</file>